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18"/>
          <w:lang w:val="en-US" w:eastAsia="en-US"/>
        </w:rPr>
        <w:t>Supplementary Table S2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311"/>
        <w:gridCol w:w="1268"/>
        <w:gridCol w:w="1484"/>
        <w:gridCol w:w="1530"/>
      </w:tblGrid>
      <w:tr>
        <w:trPr>
          <w:trHeight w:val="991" w:hRule="exact"/>
        </w:trPr>
        <w:tc>
          <w:tcPr>
            <w:tcW w:w="1890" w:type="dxa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1311" w:type="dxa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change</w:t>
            </w:r>
          </w:p>
        </w:tc>
        <w:tc>
          <w:tcPr>
            <w:tcW w:w="1268" w:type="dxa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84" w:type="dxa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y2-RA RAR binding site within 20Kbp of TSS</w:t>
            </w:r>
          </w:p>
        </w:tc>
        <w:tc>
          <w:tcPr>
            <w:tcW w:w="1530" w:type="dxa"/>
            <w:tcBorders>
              <w:top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y2+RA RAR binding site within 20Kbp of TSS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70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8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1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3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9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6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6a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6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117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0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5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2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8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x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3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5E-2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7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3901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8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0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6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3188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562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is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ra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7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7316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7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hz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58244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dh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4575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nm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4946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vl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108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h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1255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r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208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0309F12Rik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856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0442E10Rik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6334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ip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1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50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7526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30446D14Rik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730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10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208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p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2765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8613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4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1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5e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167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nr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r40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0b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6301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8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7847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r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89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22048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4423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zd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108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ym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88994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hr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88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E-0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cl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56494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yl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2774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pat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7556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386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30049M08Rik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6982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l10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386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galt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3314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a6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740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dc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1132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0037C07Rik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hx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3188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fc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711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32e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38515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md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1731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7564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6614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650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48r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916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c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3243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8a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2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1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38b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97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is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3221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sf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1602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n1a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6958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rp4f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4946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nb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34715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c19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0259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b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1551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xa2r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7E-0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dc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9999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5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7697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dd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3587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</w:t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oah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802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c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3243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00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0996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4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r3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6614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yh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4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9415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n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29768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94981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ep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81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64911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r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6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23112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std1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88994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dat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8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07853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mes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1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1303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7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944027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d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0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38989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5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73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E-06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890" w:type="dxa"/>
            <w:tcBorders>
              <w:left w:val="single" w:sz="4" w:space="0" w:color="C0504D"/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x2</w:t>
            </w:r>
          </w:p>
        </w:tc>
        <w:tc>
          <w:tcPr>
            <w:tcW w:w="1311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89</w:t>
            </w:r>
          </w:p>
        </w:tc>
        <w:tc>
          <w:tcPr>
            <w:tcW w:w="1268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1E-05</w:t>
            </w:r>
          </w:p>
        </w:tc>
        <w:tc>
          <w:tcPr>
            <w:tcW w:w="1484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C0504D"/>
              <w:right w:val="single" w:sz="4" w:space="0" w:color="C0504D"/>
            </w:tcBorders>
            <w:shd w:fill="F2DDDC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06:00Z</dcterms:created>
  <dc:creator> </dc:creator>
  <dc:description/>
  <cp:keywords/>
  <dc:language>en-US</dc:language>
  <cp:lastModifiedBy> </cp:lastModifiedBy>
  <dcterms:modified xsi:type="dcterms:W3CDTF">2011-01-13T12:06:00Z</dcterms:modified>
  <cp:revision>1</cp:revision>
  <dc:subject/>
  <dc:title/>
</cp:coreProperties>
</file>